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C10" w:rsidRDefault="00175C10" w:rsidP="00175C10">
      <w:pPr>
        <w:shd w:val="clear" w:color="auto" w:fill="FFFFFF"/>
        <w:spacing w:line="48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75"/>
      </w:tblGrid>
      <w:tr w:rsidR="00175C10" w:rsidTr="00CD1425">
        <w:trPr>
          <w:trHeight w:val="4850"/>
        </w:trPr>
        <w:tc>
          <w:tcPr>
            <w:tcW w:w="9175" w:type="dxa"/>
            <w:tcBorders>
              <w:top w:val="nil"/>
              <w:left w:val="nil"/>
              <w:bottom w:val="nil"/>
              <w:right w:val="nil"/>
            </w:tcBorders>
          </w:tcPr>
          <w:p w:rsidR="00175C10" w:rsidRDefault="00175C10" w:rsidP="00CD142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635BE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27996A65" wp14:editId="43937311">
                  <wp:extent cx="4813300" cy="2829871"/>
                  <wp:effectExtent l="0" t="0" r="6350" b="889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25692" cy="28371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5C10" w:rsidTr="00CD1425">
        <w:trPr>
          <w:trHeight w:val="1637"/>
        </w:trPr>
        <w:tc>
          <w:tcPr>
            <w:tcW w:w="9175" w:type="dxa"/>
            <w:tcBorders>
              <w:top w:val="nil"/>
              <w:left w:val="nil"/>
              <w:bottom w:val="nil"/>
              <w:right w:val="nil"/>
            </w:tcBorders>
          </w:tcPr>
          <w:p w:rsidR="00175C10" w:rsidRPr="004804C0" w:rsidRDefault="00175C10" w:rsidP="00CD142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0353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dditional file 3</w:t>
            </w:r>
            <w:r w:rsidRPr="00E0353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. </w:t>
            </w:r>
            <w:r w:rsidRPr="00E0353A">
              <w:rPr>
                <w:rFonts w:asciiTheme="majorBidi" w:hAnsiTheme="majorBidi" w:cstheme="majorBidi"/>
                <w:color w:val="000000" w:themeColor="text1"/>
              </w:rPr>
              <w:t>The distribution of mutations in the 10 Palestinian isolates along the SARS-CoV-2 genome schematic display. Mutation in red brackets indicate uniqueness, while bold and under lined is the Palestinian Spike mutation H245N</w:t>
            </w:r>
          </w:p>
        </w:tc>
      </w:tr>
    </w:tbl>
    <w:p w:rsidR="00175C10" w:rsidRDefault="00175C10" w:rsidP="00C25D26">
      <w:pPr>
        <w:autoSpaceDE w:val="0"/>
        <w:autoSpaceDN w:val="0"/>
        <w:adjustRightInd w:val="0"/>
        <w:spacing w:after="0" w:line="240" w:lineRule="auto"/>
        <w:rPr>
          <w:rFonts w:asciiTheme="majorBidi" w:eastAsia="ArialMT" w:hAnsiTheme="majorBidi" w:cstheme="majorBidi"/>
          <w:b/>
          <w:bCs/>
          <w:color w:val="000000" w:themeColor="text1"/>
        </w:rPr>
      </w:pPr>
    </w:p>
    <w:sectPr w:rsidR="00175C10" w:rsidSect="008C064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243D" w:rsidRDefault="00E6243D">
      <w:pPr>
        <w:spacing w:after="0" w:line="240" w:lineRule="auto"/>
      </w:pPr>
      <w:r>
        <w:separator/>
      </w:r>
    </w:p>
  </w:endnote>
  <w:endnote w:type="continuationSeparator" w:id="0">
    <w:p w:rsidR="00E6243D" w:rsidRDefault="00E624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61760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14C5" w:rsidRDefault="00175C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06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514C5" w:rsidRDefault="00E624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243D" w:rsidRDefault="00E6243D">
      <w:pPr>
        <w:spacing w:after="0" w:line="240" w:lineRule="auto"/>
      </w:pPr>
      <w:r>
        <w:separator/>
      </w:r>
    </w:p>
  </w:footnote>
  <w:footnote w:type="continuationSeparator" w:id="0">
    <w:p w:rsidR="00E6243D" w:rsidRDefault="00E624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C10"/>
    <w:rsid w:val="00065A40"/>
    <w:rsid w:val="00175C10"/>
    <w:rsid w:val="003630C5"/>
    <w:rsid w:val="008C064E"/>
    <w:rsid w:val="00C25D26"/>
    <w:rsid w:val="00E6243D"/>
    <w:rsid w:val="00FB5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75C10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C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75C1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C10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C10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75C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75C10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C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75C1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C10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C10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75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r. Suheir</cp:lastModifiedBy>
  <cp:revision>3</cp:revision>
  <dcterms:created xsi:type="dcterms:W3CDTF">2021-11-30T03:48:00Z</dcterms:created>
  <dcterms:modified xsi:type="dcterms:W3CDTF">2021-12-02T03:50:00Z</dcterms:modified>
</cp:coreProperties>
</file>